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22384" w14:textId="1CCBEAC8" w:rsidR="00973E74" w:rsidRPr="00DA2998" w:rsidRDefault="002B0D7E" w:rsidP="00DA2998">
      <w:pPr>
        <w:jc w:val="left"/>
        <w:rPr>
          <w:rFonts w:ascii="Times New Roman" w:hAnsi="Times New Roman" w:cs="Times New Roman"/>
          <w:sz w:val="21"/>
          <w:szCs w:val="21"/>
        </w:rPr>
      </w:pPr>
      <w:r w:rsidRPr="000677E6">
        <w:rPr>
          <w:b/>
        </w:rPr>
        <w:t>S</w:t>
      </w:r>
      <w:r w:rsidRPr="000677E6">
        <w:rPr>
          <w:rFonts w:ascii="Times New Roman" w:hAnsi="Times New Roman" w:cs="Times New Roman"/>
          <w:b/>
          <w:sz w:val="21"/>
          <w:szCs w:val="21"/>
        </w:rPr>
        <w:t xml:space="preserve">upplementary </w:t>
      </w:r>
      <w:r w:rsidR="00723DB0" w:rsidRPr="000677E6">
        <w:rPr>
          <w:rFonts w:ascii="Times New Roman" w:hAnsi="Times New Roman" w:cs="Times New Roman"/>
          <w:b/>
          <w:sz w:val="21"/>
          <w:szCs w:val="21"/>
        </w:rPr>
        <w:t>Table</w:t>
      </w:r>
      <w:r w:rsidR="00DA2998" w:rsidRPr="000677E6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96223F">
        <w:rPr>
          <w:rFonts w:ascii="Times New Roman" w:hAnsi="Times New Roman" w:cs="Times New Roman"/>
          <w:b/>
          <w:sz w:val="21"/>
          <w:szCs w:val="21"/>
        </w:rPr>
        <w:t>2</w:t>
      </w:r>
      <w:bookmarkStart w:id="0" w:name="_GoBack"/>
      <w:bookmarkEnd w:id="0"/>
      <w:r w:rsidR="00723DB0" w:rsidRPr="000677E6">
        <w:rPr>
          <w:rFonts w:ascii="Times New Roman" w:hAnsi="Times New Roman" w:cs="Times New Roman"/>
          <w:b/>
          <w:sz w:val="21"/>
          <w:szCs w:val="21"/>
        </w:rPr>
        <w:t xml:space="preserve"> Overall and subgroup analysis of </w:t>
      </w:r>
      <w:r w:rsidR="00DA2998" w:rsidRPr="000677E6">
        <w:rPr>
          <w:rFonts w:ascii="Times New Roman" w:hAnsi="Times New Roman" w:cs="Times New Roman"/>
          <w:b/>
          <w:sz w:val="21"/>
          <w:szCs w:val="21"/>
        </w:rPr>
        <w:t>FGFR gene amplification prevalence</w:t>
      </w:r>
      <w:r w:rsidR="00DA2998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564"/>
        <w:gridCol w:w="1080"/>
        <w:gridCol w:w="2480"/>
        <w:gridCol w:w="2501"/>
        <w:gridCol w:w="771"/>
        <w:gridCol w:w="928"/>
        <w:gridCol w:w="2710"/>
      </w:tblGrid>
      <w:tr w:rsidR="00EB7426" w:rsidRPr="00DA2998" w14:paraId="39DC3F66" w14:textId="77777777" w:rsidTr="000677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50640" w14:textId="1690E355" w:rsidR="002B0D7E" w:rsidRPr="000677E6" w:rsidRDefault="00DA2998" w:rsidP="00DA2998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D9473" w14:textId="4F6E0420" w:rsidR="002B0D7E" w:rsidRPr="000677E6" w:rsidRDefault="002B0D7E" w:rsidP="00DA2998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o. of </w:t>
            </w:r>
            <w:r w:rsidR="00DA2998"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D</w:t>
            </w: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atas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54D964" w14:textId="4AA12E12" w:rsidR="002B0D7E" w:rsidRPr="000677E6" w:rsidRDefault="00DA2998" w:rsidP="00DA2998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I</w:t>
            </w:r>
            <w:r w:rsidR="002B0D7E"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nc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4B475" w14:textId="24713857" w:rsidR="002B0D7E" w:rsidRPr="000677E6" w:rsidRDefault="002B0D7E" w:rsidP="00DA2998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95%</w:t>
            </w:r>
            <w:r w:rsidR="00DA2998"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BD242" w14:textId="4346DAAF" w:rsidR="002B0D7E" w:rsidRPr="000677E6" w:rsidRDefault="00DA2998" w:rsidP="00DA2998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  <w:r w:rsidR="002B0D7E"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for </w:t>
            </w: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="002B0D7E"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eterogene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DFB15" w14:textId="149A72BC" w:rsidR="002B0D7E" w:rsidRPr="000677E6" w:rsidRDefault="002B0D7E" w:rsidP="00DA2998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I</w:t>
            </w:r>
            <w:r w:rsidRPr="000677E6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2</w:t>
            </w:r>
            <w:r w:rsidR="00DA2998"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60495" w14:textId="1C7A8638" w:rsidR="002B0D7E" w:rsidRPr="000677E6" w:rsidRDefault="002B0D7E" w:rsidP="00DA2998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AAB90" w14:textId="0EEFCB72" w:rsidR="002B0D7E" w:rsidRPr="000677E6" w:rsidRDefault="00DA2998" w:rsidP="00DA2998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  <w:r w:rsidR="002B0D7E"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for Publication </w:t>
            </w:r>
            <w:r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>B</w:t>
            </w:r>
            <w:r w:rsidR="002B0D7E" w:rsidRPr="000677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ias </w:t>
            </w:r>
          </w:p>
        </w:tc>
      </w:tr>
      <w:tr w:rsidR="00DA2998" w:rsidRPr="00DA2998" w14:paraId="7D912414" w14:textId="77777777" w:rsidTr="000677E6"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0C9CFC8B" w14:textId="156E3D39" w:rsidR="00DA2998" w:rsidRPr="000677E6" w:rsidRDefault="00DA2998" w:rsidP="000677E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0677E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FGFR1 </w:t>
            </w:r>
            <w:r w:rsidR="000677E6">
              <w:rPr>
                <w:rFonts w:ascii="Times New Roman" w:hAnsi="Times New Roman" w:cs="Times New Roman"/>
                <w:i/>
                <w:sz w:val="21"/>
                <w:szCs w:val="21"/>
              </w:rPr>
              <w:t>amplification</w:t>
            </w:r>
          </w:p>
        </w:tc>
      </w:tr>
      <w:tr w:rsidR="00EB7426" w:rsidRPr="00DA2998" w14:paraId="380FE722" w14:textId="77777777" w:rsidTr="000677E6">
        <w:tc>
          <w:tcPr>
            <w:tcW w:w="0" w:type="auto"/>
          </w:tcPr>
          <w:p w14:paraId="51790166" w14:textId="205C9F58" w:rsidR="002B0D7E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2B0D7E" w:rsidRPr="00DA2998">
              <w:rPr>
                <w:rFonts w:ascii="Times New Roman" w:hAnsi="Times New Roman" w:cs="Times New Roman"/>
                <w:sz w:val="21"/>
                <w:szCs w:val="21"/>
              </w:rPr>
              <w:t>verall</w:t>
            </w:r>
          </w:p>
        </w:tc>
        <w:tc>
          <w:tcPr>
            <w:tcW w:w="0" w:type="auto"/>
          </w:tcPr>
          <w:p w14:paraId="2A377BA0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</w:tcPr>
          <w:p w14:paraId="2D8E6D3C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0" w:type="auto"/>
          </w:tcPr>
          <w:p w14:paraId="4C0174E8" w14:textId="7B601284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</w:tcPr>
          <w:p w14:paraId="6EEEC783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5968E79F" w14:textId="0A08FDC9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91.3</w:t>
            </w:r>
          </w:p>
        </w:tc>
        <w:tc>
          <w:tcPr>
            <w:tcW w:w="0" w:type="auto"/>
          </w:tcPr>
          <w:p w14:paraId="288AA27E" w14:textId="237BC539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69888C8B" w14:textId="0BB0E62A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EB7426" w:rsidRPr="00DA2998" w14:paraId="5E50491E" w14:textId="77777777" w:rsidTr="000677E6">
        <w:tc>
          <w:tcPr>
            <w:tcW w:w="0" w:type="auto"/>
          </w:tcPr>
          <w:p w14:paraId="5522D339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Cancer type</w:t>
            </w:r>
          </w:p>
        </w:tc>
        <w:tc>
          <w:tcPr>
            <w:tcW w:w="0" w:type="auto"/>
          </w:tcPr>
          <w:p w14:paraId="340E23AD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D7B61E4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1672A97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DD9B6A1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43FF4CF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49F9D7D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A699AA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20F8E8AF" w14:textId="77777777" w:rsidTr="000677E6">
        <w:tc>
          <w:tcPr>
            <w:tcW w:w="0" w:type="auto"/>
          </w:tcPr>
          <w:p w14:paraId="4911DF3C" w14:textId="2FB34E56" w:rsidR="002B0D7E" w:rsidRPr="00DA2998" w:rsidRDefault="002B0D7E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Lung </w:t>
            </w:r>
          </w:p>
        </w:tc>
        <w:tc>
          <w:tcPr>
            <w:tcW w:w="0" w:type="auto"/>
          </w:tcPr>
          <w:p w14:paraId="4DADEABF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24137515" w14:textId="2A2952DD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</w:tcPr>
          <w:p w14:paraId="197F7C59" w14:textId="4BA11C0A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</w:tcPr>
          <w:p w14:paraId="4AD23461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7D30431A" w14:textId="2F2F9C80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92.0</w:t>
            </w:r>
          </w:p>
        </w:tc>
        <w:tc>
          <w:tcPr>
            <w:tcW w:w="0" w:type="auto"/>
          </w:tcPr>
          <w:p w14:paraId="3F8B42CB" w14:textId="528999A1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5C8E3372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0B8EFFBF" w14:textId="77777777" w:rsidTr="000677E6">
        <w:tc>
          <w:tcPr>
            <w:tcW w:w="0" w:type="auto"/>
          </w:tcPr>
          <w:p w14:paraId="08034863" w14:textId="7EBD9188" w:rsidR="002B0D7E" w:rsidRPr="00DA2998" w:rsidRDefault="002B0D7E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Breast </w:t>
            </w:r>
          </w:p>
        </w:tc>
        <w:tc>
          <w:tcPr>
            <w:tcW w:w="0" w:type="auto"/>
          </w:tcPr>
          <w:p w14:paraId="00FCA40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772D84DE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0" w:type="auto"/>
          </w:tcPr>
          <w:p w14:paraId="284F412C" w14:textId="21E3AF7B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0" w:type="auto"/>
          </w:tcPr>
          <w:p w14:paraId="0383F20E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77E9B7FB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80.8</w:t>
            </w:r>
          </w:p>
        </w:tc>
        <w:tc>
          <w:tcPr>
            <w:tcW w:w="0" w:type="auto"/>
          </w:tcPr>
          <w:p w14:paraId="5C442187" w14:textId="03D7A715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3CC70FEF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379A735E" w14:textId="77777777" w:rsidTr="000677E6">
        <w:tc>
          <w:tcPr>
            <w:tcW w:w="0" w:type="auto"/>
          </w:tcPr>
          <w:p w14:paraId="07F5F69E" w14:textId="77777777" w:rsidR="002B0D7E" w:rsidRPr="00DA2998" w:rsidRDefault="002B0D7E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PDAC</w:t>
            </w:r>
          </w:p>
        </w:tc>
        <w:tc>
          <w:tcPr>
            <w:tcW w:w="0" w:type="auto"/>
          </w:tcPr>
          <w:p w14:paraId="0202AFAB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C19E34D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0" w:type="auto"/>
          </w:tcPr>
          <w:p w14:paraId="4831D2F2" w14:textId="3B52114D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0" w:type="auto"/>
          </w:tcPr>
          <w:p w14:paraId="3A7673D1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D45F3F6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FAD18CF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E9D7B2B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5F9A1335" w14:textId="77777777" w:rsidTr="000677E6">
        <w:tc>
          <w:tcPr>
            <w:tcW w:w="0" w:type="auto"/>
          </w:tcPr>
          <w:p w14:paraId="3B48AE99" w14:textId="77777777" w:rsidR="002B0D7E" w:rsidRPr="00DA2998" w:rsidRDefault="002B0D7E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OTSCC</w:t>
            </w:r>
          </w:p>
        </w:tc>
        <w:tc>
          <w:tcPr>
            <w:tcW w:w="0" w:type="auto"/>
          </w:tcPr>
          <w:p w14:paraId="6E5EE810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9F9AEC4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</w:tcPr>
          <w:p w14:paraId="0AB25FE9" w14:textId="38269E39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0" w:type="auto"/>
          </w:tcPr>
          <w:p w14:paraId="781624CA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48E4D9A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243B5EE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AA75303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2B55944E" w14:textId="77777777" w:rsidTr="000677E6">
        <w:tc>
          <w:tcPr>
            <w:tcW w:w="0" w:type="auto"/>
          </w:tcPr>
          <w:p w14:paraId="34DFD217" w14:textId="77777777" w:rsidR="002B0D7E" w:rsidRPr="00DA2998" w:rsidRDefault="002B0D7E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OSCC</w:t>
            </w:r>
          </w:p>
        </w:tc>
        <w:tc>
          <w:tcPr>
            <w:tcW w:w="0" w:type="auto"/>
          </w:tcPr>
          <w:p w14:paraId="098B7D2C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74DB90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</w:tcPr>
          <w:p w14:paraId="0BC03CA7" w14:textId="746631FA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0" w:type="auto"/>
          </w:tcPr>
          <w:p w14:paraId="68E396DA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E1F0E45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8736E8C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F649F8A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1026549F" w14:textId="77777777" w:rsidTr="000677E6">
        <w:tc>
          <w:tcPr>
            <w:tcW w:w="0" w:type="auto"/>
          </w:tcPr>
          <w:p w14:paraId="0D273B4C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Ethnicity </w:t>
            </w:r>
          </w:p>
        </w:tc>
        <w:tc>
          <w:tcPr>
            <w:tcW w:w="0" w:type="auto"/>
          </w:tcPr>
          <w:p w14:paraId="351A869C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5AAEAC2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8FCF762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BAB3B73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314843E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52213B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75B4179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1A0FA438" w14:textId="77777777" w:rsidTr="000677E6">
        <w:tc>
          <w:tcPr>
            <w:tcW w:w="0" w:type="auto"/>
          </w:tcPr>
          <w:p w14:paraId="29891BCC" w14:textId="0F983F4E" w:rsidR="002B0D7E" w:rsidRPr="00DA2998" w:rsidRDefault="002B0D7E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Caucasi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</w:tcPr>
          <w:p w14:paraId="0BFC3841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6606D29A" w14:textId="4D26E30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0" w:type="auto"/>
          </w:tcPr>
          <w:p w14:paraId="2ECA589B" w14:textId="227582F2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0" w:type="auto"/>
          </w:tcPr>
          <w:p w14:paraId="23B5F30C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1639EACE" w14:textId="24711AA5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92.5</w:t>
            </w:r>
          </w:p>
        </w:tc>
        <w:tc>
          <w:tcPr>
            <w:tcW w:w="0" w:type="auto"/>
          </w:tcPr>
          <w:p w14:paraId="46F19356" w14:textId="03319232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3CAE346B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0DD52767" w14:textId="77777777" w:rsidTr="000677E6">
        <w:tc>
          <w:tcPr>
            <w:tcW w:w="0" w:type="auto"/>
          </w:tcPr>
          <w:p w14:paraId="651BB449" w14:textId="77777777" w:rsidR="002B0D7E" w:rsidRPr="00DA2998" w:rsidRDefault="002B0D7E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  <w:tc>
          <w:tcPr>
            <w:tcW w:w="0" w:type="auto"/>
          </w:tcPr>
          <w:p w14:paraId="72E03A5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1F2B3C67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0" w:type="auto"/>
          </w:tcPr>
          <w:p w14:paraId="58B90DC3" w14:textId="3DF9431A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</w:tcPr>
          <w:p w14:paraId="4E51E395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0" w:type="auto"/>
          </w:tcPr>
          <w:p w14:paraId="36949AA1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59.1</w:t>
            </w:r>
          </w:p>
        </w:tc>
        <w:tc>
          <w:tcPr>
            <w:tcW w:w="0" w:type="auto"/>
          </w:tcPr>
          <w:p w14:paraId="7DFCE19C" w14:textId="1FC2392B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696816AE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7C63F909" w14:textId="77777777" w:rsidTr="000677E6">
        <w:tc>
          <w:tcPr>
            <w:tcW w:w="0" w:type="auto"/>
          </w:tcPr>
          <w:p w14:paraId="45555F5A" w14:textId="77777777" w:rsidR="002B0D7E" w:rsidRPr="00DA2998" w:rsidRDefault="002B0D7E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Multicenter </w:t>
            </w:r>
          </w:p>
        </w:tc>
        <w:tc>
          <w:tcPr>
            <w:tcW w:w="0" w:type="auto"/>
          </w:tcPr>
          <w:p w14:paraId="7737DDBA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35422733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0" w:type="auto"/>
          </w:tcPr>
          <w:p w14:paraId="45E6A878" w14:textId="2785C9A8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0" w:type="auto"/>
          </w:tcPr>
          <w:p w14:paraId="3CD9CE5F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0" w:type="auto"/>
          </w:tcPr>
          <w:p w14:paraId="0ACEF6FE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90.4</w:t>
            </w:r>
          </w:p>
        </w:tc>
        <w:tc>
          <w:tcPr>
            <w:tcW w:w="0" w:type="auto"/>
          </w:tcPr>
          <w:p w14:paraId="40E63801" w14:textId="7917F884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5AFF4E03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4F8E7E4F" w14:textId="77777777" w:rsidTr="000677E6">
        <w:tc>
          <w:tcPr>
            <w:tcW w:w="0" w:type="auto"/>
          </w:tcPr>
          <w:p w14:paraId="2255D2F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Methods </w:t>
            </w:r>
          </w:p>
        </w:tc>
        <w:tc>
          <w:tcPr>
            <w:tcW w:w="0" w:type="auto"/>
          </w:tcPr>
          <w:p w14:paraId="518B41F2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66DB030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90D0206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1358D4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8437CC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016CE3D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5F2BBDF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79081450" w14:textId="77777777" w:rsidTr="000677E6">
        <w:tc>
          <w:tcPr>
            <w:tcW w:w="0" w:type="auto"/>
          </w:tcPr>
          <w:p w14:paraId="28907DE2" w14:textId="77777777" w:rsidR="002B0D7E" w:rsidRPr="00DA2998" w:rsidRDefault="002B0D7E" w:rsidP="000677E6">
            <w:pPr>
              <w:tabs>
                <w:tab w:val="left" w:pos="142"/>
              </w:tabs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FISH</w:t>
            </w:r>
          </w:p>
        </w:tc>
        <w:tc>
          <w:tcPr>
            <w:tcW w:w="0" w:type="auto"/>
          </w:tcPr>
          <w:p w14:paraId="4A3A1121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30B00A83" w14:textId="0CB43193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0" w:type="auto"/>
          </w:tcPr>
          <w:p w14:paraId="6C90102A" w14:textId="6A326740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0" w:type="auto"/>
          </w:tcPr>
          <w:p w14:paraId="6DC90D85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5518A7AB" w14:textId="04CD678C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92.6</w:t>
            </w:r>
          </w:p>
        </w:tc>
        <w:tc>
          <w:tcPr>
            <w:tcW w:w="0" w:type="auto"/>
          </w:tcPr>
          <w:p w14:paraId="2DE52ACE" w14:textId="27A5E541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4BA7F8F4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2463B055" w14:textId="77777777" w:rsidTr="000677E6">
        <w:tc>
          <w:tcPr>
            <w:tcW w:w="0" w:type="auto"/>
          </w:tcPr>
          <w:p w14:paraId="46003773" w14:textId="77777777" w:rsidR="002B0D7E" w:rsidRPr="00DA2998" w:rsidRDefault="002B0D7E" w:rsidP="000677E6">
            <w:pPr>
              <w:tabs>
                <w:tab w:val="left" w:pos="142"/>
              </w:tabs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CISH</w:t>
            </w:r>
          </w:p>
        </w:tc>
        <w:tc>
          <w:tcPr>
            <w:tcW w:w="0" w:type="auto"/>
          </w:tcPr>
          <w:p w14:paraId="115C1052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13EACF97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</w:tcPr>
          <w:p w14:paraId="322A975E" w14:textId="76790B61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0" w:type="auto"/>
          </w:tcPr>
          <w:p w14:paraId="26FDBDE0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396</w:t>
            </w:r>
          </w:p>
        </w:tc>
        <w:tc>
          <w:tcPr>
            <w:tcW w:w="0" w:type="auto"/>
          </w:tcPr>
          <w:p w14:paraId="6F6A1436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14:paraId="539653A7" w14:textId="5AF5ECA6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Fixed</w:t>
            </w:r>
          </w:p>
        </w:tc>
        <w:tc>
          <w:tcPr>
            <w:tcW w:w="0" w:type="auto"/>
          </w:tcPr>
          <w:p w14:paraId="49140735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789F7410" w14:textId="77777777" w:rsidTr="000677E6">
        <w:tc>
          <w:tcPr>
            <w:tcW w:w="0" w:type="auto"/>
          </w:tcPr>
          <w:p w14:paraId="1F70605B" w14:textId="77777777" w:rsidR="002B0D7E" w:rsidRPr="00DA2998" w:rsidRDefault="002B0D7E" w:rsidP="000677E6">
            <w:pPr>
              <w:tabs>
                <w:tab w:val="left" w:pos="142"/>
              </w:tabs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SNP Array</w:t>
            </w:r>
          </w:p>
        </w:tc>
        <w:tc>
          <w:tcPr>
            <w:tcW w:w="0" w:type="auto"/>
          </w:tcPr>
          <w:p w14:paraId="352D54BB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27186353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</w:tcPr>
          <w:p w14:paraId="6DA73560" w14:textId="54A830BB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0" w:type="auto"/>
          </w:tcPr>
          <w:p w14:paraId="42B795FE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1801FD54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85.2</w:t>
            </w:r>
          </w:p>
        </w:tc>
        <w:tc>
          <w:tcPr>
            <w:tcW w:w="0" w:type="auto"/>
          </w:tcPr>
          <w:p w14:paraId="1F604101" w14:textId="3E1E14B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4AAA93C3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065AC0C4" w14:textId="77777777" w:rsidTr="000677E6">
        <w:tc>
          <w:tcPr>
            <w:tcW w:w="0" w:type="auto"/>
          </w:tcPr>
          <w:p w14:paraId="3B48F8EC" w14:textId="62A1CEB5" w:rsidR="002B0D7E" w:rsidRPr="00DA2998" w:rsidRDefault="002B0D7E" w:rsidP="000677E6">
            <w:pPr>
              <w:tabs>
                <w:tab w:val="left" w:pos="142"/>
              </w:tabs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SISH or PCR</w:t>
            </w:r>
          </w:p>
        </w:tc>
        <w:tc>
          <w:tcPr>
            <w:tcW w:w="0" w:type="auto"/>
          </w:tcPr>
          <w:p w14:paraId="79824BF9" w14:textId="7483D5BC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16A99249" w14:textId="00AB814A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0" w:type="auto"/>
          </w:tcPr>
          <w:p w14:paraId="025DB3B2" w14:textId="08023F02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0" w:type="auto"/>
          </w:tcPr>
          <w:p w14:paraId="5FC3577A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3FFDCC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9C5BFFE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2635D38" w14:textId="77777777" w:rsidR="002B0D7E" w:rsidRPr="00DA2998" w:rsidRDefault="002B0D7E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2998" w:rsidRPr="00DA2998" w14:paraId="4DAD0923" w14:textId="77777777" w:rsidTr="000677E6">
        <w:trPr>
          <w:trHeight w:val="309"/>
        </w:trPr>
        <w:tc>
          <w:tcPr>
            <w:tcW w:w="0" w:type="auto"/>
            <w:gridSpan w:val="8"/>
          </w:tcPr>
          <w:p w14:paraId="1AC9E042" w14:textId="6F3165FD" w:rsidR="00DA2998" w:rsidRPr="00DA2998" w:rsidRDefault="00EB7426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E75F4">
              <w:rPr>
                <w:rFonts w:ascii="Times New Roman" w:hAnsi="Times New Roman" w:cs="Times New Roman"/>
                <w:i/>
                <w:sz w:val="21"/>
                <w:szCs w:val="21"/>
              </w:rPr>
              <w:t>FGFR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2</w:t>
            </w:r>
            <w:r w:rsidR="000677E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mplification</w:t>
            </w:r>
          </w:p>
        </w:tc>
      </w:tr>
      <w:tr w:rsidR="00EB7426" w:rsidRPr="00DA2998" w14:paraId="31A4FC9C" w14:textId="77777777" w:rsidTr="00E44E5A">
        <w:trPr>
          <w:trHeight w:val="309"/>
        </w:trPr>
        <w:tc>
          <w:tcPr>
            <w:tcW w:w="0" w:type="auto"/>
          </w:tcPr>
          <w:p w14:paraId="42E476C5" w14:textId="5937DA23" w:rsidR="00DA2998" w:rsidRPr="00DA2998" w:rsidRDefault="00EB7426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DA2998" w:rsidRPr="00DA2998">
              <w:rPr>
                <w:rFonts w:ascii="Times New Roman" w:hAnsi="Times New Roman" w:cs="Times New Roman"/>
                <w:sz w:val="21"/>
                <w:szCs w:val="21"/>
              </w:rPr>
              <w:t>verall</w:t>
            </w:r>
          </w:p>
        </w:tc>
        <w:tc>
          <w:tcPr>
            <w:tcW w:w="0" w:type="auto"/>
          </w:tcPr>
          <w:p w14:paraId="51AD3384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7C9E218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</w:tcPr>
          <w:p w14:paraId="5978F1F6" w14:textId="01C9513D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</w:tcPr>
          <w:p w14:paraId="0FE753F2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388C1BC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83.5</w:t>
            </w:r>
          </w:p>
        </w:tc>
        <w:tc>
          <w:tcPr>
            <w:tcW w:w="0" w:type="auto"/>
          </w:tcPr>
          <w:p w14:paraId="72121886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3B43C338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248</w:t>
            </w:r>
          </w:p>
        </w:tc>
      </w:tr>
      <w:tr w:rsidR="00EB7426" w:rsidRPr="00DA2998" w14:paraId="41F498B1" w14:textId="77777777" w:rsidTr="00E44E5A">
        <w:trPr>
          <w:trHeight w:val="309"/>
        </w:trPr>
        <w:tc>
          <w:tcPr>
            <w:tcW w:w="0" w:type="auto"/>
          </w:tcPr>
          <w:p w14:paraId="217BA82B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Ethnicity </w:t>
            </w:r>
          </w:p>
        </w:tc>
        <w:tc>
          <w:tcPr>
            <w:tcW w:w="0" w:type="auto"/>
          </w:tcPr>
          <w:p w14:paraId="1FEF35A4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6E99B03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AEC920A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0AB5C3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8FD172C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06EDC7C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80D514B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397E8A28" w14:textId="77777777" w:rsidTr="00E44E5A">
        <w:trPr>
          <w:trHeight w:val="309"/>
        </w:trPr>
        <w:tc>
          <w:tcPr>
            <w:tcW w:w="0" w:type="auto"/>
          </w:tcPr>
          <w:p w14:paraId="5F928E19" w14:textId="233E3893" w:rsidR="00DA2998" w:rsidRPr="00DA2998" w:rsidRDefault="00DA2998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Caucasi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0" w:type="auto"/>
          </w:tcPr>
          <w:p w14:paraId="1462401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184127CB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</w:tcPr>
          <w:p w14:paraId="16A05923" w14:textId="52D0F26F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</w:tcPr>
          <w:p w14:paraId="208844A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26BE38DF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89.8</w:t>
            </w:r>
          </w:p>
        </w:tc>
        <w:tc>
          <w:tcPr>
            <w:tcW w:w="0" w:type="auto"/>
          </w:tcPr>
          <w:p w14:paraId="6A988F10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79B540A9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03550EE4" w14:textId="77777777" w:rsidTr="00E44E5A">
        <w:trPr>
          <w:trHeight w:val="309"/>
        </w:trPr>
        <w:tc>
          <w:tcPr>
            <w:tcW w:w="0" w:type="auto"/>
          </w:tcPr>
          <w:p w14:paraId="4686F6A0" w14:textId="77777777" w:rsidR="00DA2998" w:rsidRPr="00DA2998" w:rsidRDefault="00DA2998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  <w:tc>
          <w:tcPr>
            <w:tcW w:w="0" w:type="auto"/>
          </w:tcPr>
          <w:p w14:paraId="42B026A6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7AC795ED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</w:tcPr>
          <w:p w14:paraId="55CFAD51" w14:textId="4C309994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</w:tcPr>
          <w:p w14:paraId="1B38DEF6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  <w:tc>
          <w:tcPr>
            <w:tcW w:w="0" w:type="auto"/>
          </w:tcPr>
          <w:p w14:paraId="6FCE315F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37.9</w:t>
            </w:r>
          </w:p>
        </w:tc>
        <w:tc>
          <w:tcPr>
            <w:tcW w:w="0" w:type="auto"/>
          </w:tcPr>
          <w:p w14:paraId="5448F79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Fixed</w:t>
            </w:r>
          </w:p>
        </w:tc>
        <w:tc>
          <w:tcPr>
            <w:tcW w:w="0" w:type="auto"/>
          </w:tcPr>
          <w:p w14:paraId="0E4EE287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271B899A" w14:textId="77777777" w:rsidTr="00E44E5A">
        <w:trPr>
          <w:trHeight w:val="309"/>
        </w:trPr>
        <w:tc>
          <w:tcPr>
            <w:tcW w:w="0" w:type="auto"/>
          </w:tcPr>
          <w:p w14:paraId="7128FCFE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Methods </w:t>
            </w:r>
          </w:p>
        </w:tc>
        <w:tc>
          <w:tcPr>
            <w:tcW w:w="0" w:type="auto"/>
          </w:tcPr>
          <w:p w14:paraId="4C7E9702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F740683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12AA0D1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B682182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4DA38D0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2C2736E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8D32412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57F99272" w14:textId="77777777" w:rsidTr="00E44E5A">
        <w:trPr>
          <w:trHeight w:val="309"/>
        </w:trPr>
        <w:tc>
          <w:tcPr>
            <w:tcW w:w="0" w:type="auto"/>
          </w:tcPr>
          <w:p w14:paraId="667AA239" w14:textId="77777777" w:rsidR="00DA2998" w:rsidRPr="00DA2998" w:rsidRDefault="00DA2998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FISH </w:t>
            </w:r>
          </w:p>
        </w:tc>
        <w:tc>
          <w:tcPr>
            <w:tcW w:w="0" w:type="auto"/>
          </w:tcPr>
          <w:p w14:paraId="09AE5747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056E7DC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</w:tcPr>
          <w:p w14:paraId="210984B7" w14:textId="0B186732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</w:tcPr>
          <w:p w14:paraId="05353741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 w14:paraId="65956126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88.5</w:t>
            </w:r>
          </w:p>
        </w:tc>
        <w:tc>
          <w:tcPr>
            <w:tcW w:w="0" w:type="auto"/>
          </w:tcPr>
          <w:p w14:paraId="2EBCD2E9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</w:p>
        </w:tc>
        <w:tc>
          <w:tcPr>
            <w:tcW w:w="0" w:type="auto"/>
          </w:tcPr>
          <w:p w14:paraId="1CF401E6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6A6A86A9" w14:textId="77777777" w:rsidTr="00E44E5A">
        <w:trPr>
          <w:trHeight w:val="325"/>
        </w:trPr>
        <w:tc>
          <w:tcPr>
            <w:tcW w:w="0" w:type="auto"/>
          </w:tcPr>
          <w:p w14:paraId="1C73FA9B" w14:textId="77777777" w:rsidR="00DA2998" w:rsidRPr="00DA2998" w:rsidRDefault="00DA2998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aCGH</w:t>
            </w:r>
            <w:proofErr w:type="spellEnd"/>
          </w:p>
        </w:tc>
        <w:tc>
          <w:tcPr>
            <w:tcW w:w="0" w:type="auto"/>
          </w:tcPr>
          <w:p w14:paraId="2861C1F6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495AAFF1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</w:tcPr>
          <w:p w14:paraId="371C8585" w14:textId="29F72872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</w:tcPr>
          <w:p w14:paraId="5C3B1868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04</w:t>
            </w:r>
          </w:p>
        </w:tc>
        <w:tc>
          <w:tcPr>
            <w:tcW w:w="0" w:type="auto"/>
          </w:tcPr>
          <w:p w14:paraId="6224267F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39.5</w:t>
            </w:r>
          </w:p>
        </w:tc>
        <w:tc>
          <w:tcPr>
            <w:tcW w:w="0" w:type="auto"/>
          </w:tcPr>
          <w:p w14:paraId="1FE5B260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Fixed</w:t>
            </w:r>
          </w:p>
        </w:tc>
        <w:tc>
          <w:tcPr>
            <w:tcW w:w="0" w:type="auto"/>
          </w:tcPr>
          <w:p w14:paraId="49F8D75A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60435AA2" w14:textId="77777777" w:rsidTr="00E44E5A">
        <w:trPr>
          <w:trHeight w:val="309"/>
        </w:trPr>
        <w:tc>
          <w:tcPr>
            <w:tcW w:w="0" w:type="auto"/>
          </w:tcPr>
          <w:p w14:paraId="13BD01F9" w14:textId="09D76B58" w:rsidR="00DA2998" w:rsidRPr="00DA2998" w:rsidRDefault="00DA2998" w:rsidP="000677E6">
            <w:pPr>
              <w:ind w:left="142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 xml:space="preserve">SNP 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rray</w:t>
            </w:r>
          </w:p>
        </w:tc>
        <w:tc>
          <w:tcPr>
            <w:tcW w:w="0" w:type="auto"/>
          </w:tcPr>
          <w:p w14:paraId="55017B9B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4EFD47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</w:tcPr>
          <w:p w14:paraId="6FB65C9A" w14:textId="26BA87A2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</w:tcPr>
          <w:p w14:paraId="420B6074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9801A2E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27940F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0BDE693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426" w:rsidRPr="00DA2998" w14:paraId="072CE9A4" w14:textId="77777777" w:rsidTr="00E44E5A">
        <w:trPr>
          <w:trHeight w:val="293"/>
        </w:trPr>
        <w:tc>
          <w:tcPr>
            <w:tcW w:w="0" w:type="auto"/>
          </w:tcPr>
          <w:p w14:paraId="12F8F2C3" w14:textId="77777777" w:rsidR="00DA2998" w:rsidRPr="00DA2998" w:rsidRDefault="00DA2998" w:rsidP="000677E6">
            <w:pPr>
              <w:ind w:left="142"/>
              <w:jc w:val="lef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R or FISH</w:t>
            </w:r>
          </w:p>
        </w:tc>
        <w:tc>
          <w:tcPr>
            <w:tcW w:w="0" w:type="auto"/>
          </w:tcPr>
          <w:p w14:paraId="7385EA9E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386B00C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</w:tcPr>
          <w:p w14:paraId="111CB7EB" w14:textId="01A4250A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 w:rsidR="00E44E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A2998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</w:tcPr>
          <w:p w14:paraId="15C87A1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7002496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B8867BB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B005795" w14:textId="77777777" w:rsidR="00DA2998" w:rsidRPr="00DA2998" w:rsidRDefault="00DA2998" w:rsidP="00DA299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0251F55" w14:textId="4099A4C1" w:rsidR="00EB7426" w:rsidRPr="00205840" w:rsidRDefault="00EB7426" w:rsidP="00EB7426">
      <w:pPr>
        <w:rPr>
          <w:rFonts w:ascii="Times New Roman" w:hAnsi="Times New Roman" w:cs="Times New Roman"/>
          <w:szCs w:val="21"/>
        </w:rPr>
      </w:pPr>
      <w:r w:rsidRPr="00CE75F4">
        <w:rPr>
          <w:rFonts w:ascii="Times New Roman" w:hAnsi="Times New Roman" w:cs="Times New Roman"/>
          <w:i/>
          <w:szCs w:val="21"/>
        </w:rPr>
        <w:t>FGFR1</w:t>
      </w:r>
      <w:r w:rsidRPr="00923FE7">
        <w:rPr>
          <w:rFonts w:ascii="Times New Roman" w:hAnsi="Times New Roman" w:cs="Times New Roman"/>
          <w:szCs w:val="21"/>
        </w:rPr>
        <w:t>: fibr</w:t>
      </w:r>
      <w:r>
        <w:rPr>
          <w:rFonts w:ascii="Times New Roman" w:hAnsi="Times New Roman" w:cs="Times New Roman"/>
          <w:szCs w:val="21"/>
        </w:rPr>
        <w:t>oblast growth factor receptor 1</w:t>
      </w:r>
      <w:r w:rsidRPr="00923FE7">
        <w:rPr>
          <w:rFonts w:ascii="Times New Roman" w:hAnsi="Times New Roman" w:cs="Times New Roman"/>
          <w:szCs w:val="21"/>
        </w:rPr>
        <w:t xml:space="preserve">; </w:t>
      </w:r>
      <w:r w:rsidRPr="00CE75F4">
        <w:rPr>
          <w:rFonts w:ascii="Times New Roman" w:hAnsi="Times New Roman" w:cs="Times New Roman"/>
          <w:i/>
          <w:szCs w:val="21"/>
        </w:rPr>
        <w:t>FGFR2</w:t>
      </w:r>
      <w:r w:rsidRPr="00923FE7">
        <w:rPr>
          <w:rFonts w:ascii="Times New Roman" w:hAnsi="Times New Roman" w:cs="Times New Roman"/>
          <w:szCs w:val="21"/>
        </w:rPr>
        <w:t>: fibroblast growth factor receptor 2; NSCLC: non-small</w:t>
      </w:r>
      <w:r>
        <w:rPr>
          <w:rFonts w:ascii="Times New Roman" w:hAnsi="Times New Roman" w:cs="Times New Roman"/>
          <w:szCs w:val="21"/>
        </w:rPr>
        <w:t>-</w:t>
      </w:r>
      <w:r w:rsidRPr="00923FE7">
        <w:rPr>
          <w:rFonts w:ascii="Times New Roman" w:hAnsi="Times New Roman" w:cs="Times New Roman"/>
          <w:szCs w:val="21"/>
        </w:rPr>
        <w:t xml:space="preserve">cell lung cancer; SQLC: squamous cell lung cancer; </w:t>
      </w:r>
      <w:r>
        <w:rPr>
          <w:rFonts w:ascii="Times New Roman" w:hAnsi="Times New Roman" w:cs="Times New Roman"/>
          <w:szCs w:val="21"/>
        </w:rPr>
        <w:t xml:space="preserve">OSCC: </w:t>
      </w:r>
      <w:r w:rsidRPr="00EB7426">
        <w:rPr>
          <w:rFonts w:ascii="Times New Roman" w:hAnsi="Times New Roman" w:cs="Times New Roman"/>
          <w:szCs w:val="21"/>
        </w:rPr>
        <w:t>oral squamous cell carcinoma</w:t>
      </w:r>
      <w:r>
        <w:rPr>
          <w:rFonts w:ascii="Times New Roman" w:hAnsi="Times New Roman" w:cs="Times New Roman"/>
          <w:szCs w:val="21"/>
        </w:rPr>
        <w:t>;</w:t>
      </w:r>
      <w:r w:rsidRPr="00EB7426">
        <w:rPr>
          <w:rFonts w:ascii="Times New Roman" w:hAnsi="Times New Roman" w:cs="Times New Roman"/>
          <w:szCs w:val="21"/>
        </w:rPr>
        <w:t xml:space="preserve"> </w:t>
      </w:r>
      <w:r w:rsidRPr="00923FE7">
        <w:rPr>
          <w:rFonts w:ascii="Times New Roman" w:hAnsi="Times New Roman" w:cs="Times New Roman"/>
          <w:szCs w:val="21"/>
        </w:rPr>
        <w:t>OTSCC: oral tongue squamous cell carcinoma; FISH</w:t>
      </w:r>
      <w:r w:rsidRPr="00923FE7">
        <w:rPr>
          <w:rFonts w:ascii="Times New Roman" w:hAnsi="Times New Roman" w:cs="Times New Roman"/>
          <w:color w:val="222222"/>
          <w:szCs w:val="21"/>
        </w:rPr>
        <w:t xml:space="preserve">: </w:t>
      </w:r>
      <w:hyperlink r:id="rId6" w:history="1">
        <w:r w:rsidRPr="00923FE7">
          <w:rPr>
            <w:rFonts w:ascii="Times New Roman" w:hAnsi="Times New Roman" w:cs="Times New Roman"/>
            <w:szCs w:val="21"/>
          </w:rPr>
          <w:t>fluorescence in situ hybridization</w:t>
        </w:r>
      </w:hyperlink>
      <w:r w:rsidRPr="00923FE7">
        <w:rPr>
          <w:rFonts w:ascii="Times New Roman" w:hAnsi="Times New Roman" w:cs="Times New Roman"/>
          <w:szCs w:val="21"/>
        </w:rPr>
        <w:t>; CISH:</w:t>
      </w:r>
      <w:r w:rsidRPr="00923FE7">
        <w:rPr>
          <w:rFonts w:ascii="Times New Roman" w:hAnsi="Times New Roman" w:cs="Times New Roman"/>
          <w:color w:val="444444"/>
          <w:szCs w:val="21"/>
          <w:shd w:val="clear" w:color="auto" w:fill="FFFFFF"/>
        </w:rPr>
        <w:t xml:space="preserve"> </w:t>
      </w:r>
      <w:r w:rsidRPr="00923FE7">
        <w:rPr>
          <w:rFonts w:ascii="Times New Roman" w:hAnsi="Times New Roman" w:cs="Times New Roman"/>
          <w:szCs w:val="21"/>
        </w:rPr>
        <w:t>chromogenic in situ hybridization; SISH: silver in situ hybridization; PCR:</w:t>
      </w:r>
      <w:r>
        <w:rPr>
          <w:rFonts w:ascii="Times New Roman" w:hAnsi="Times New Roman" w:cs="Times New Roman"/>
          <w:szCs w:val="21"/>
        </w:rPr>
        <w:t xml:space="preserve"> p</w:t>
      </w:r>
      <w:r w:rsidRPr="00923FE7">
        <w:rPr>
          <w:rFonts w:ascii="Times New Roman" w:hAnsi="Times New Roman" w:cs="Times New Roman"/>
          <w:szCs w:val="21"/>
        </w:rPr>
        <w:t xml:space="preserve">olymerase </w:t>
      </w:r>
      <w:r>
        <w:rPr>
          <w:rFonts w:ascii="Times New Roman" w:hAnsi="Times New Roman" w:cs="Times New Roman"/>
          <w:szCs w:val="21"/>
        </w:rPr>
        <w:t>c</w:t>
      </w:r>
      <w:r w:rsidRPr="00923FE7">
        <w:rPr>
          <w:rFonts w:ascii="Times New Roman" w:hAnsi="Times New Roman" w:cs="Times New Roman"/>
          <w:szCs w:val="21"/>
        </w:rPr>
        <w:t xml:space="preserve">hain </w:t>
      </w:r>
      <w:r>
        <w:rPr>
          <w:rFonts w:ascii="Times New Roman" w:hAnsi="Times New Roman" w:cs="Times New Roman"/>
          <w:szCs w:val="21"/>
        </w:rPr>
        <w:t>r</w:t>
      </w:r>
      <w:r w:rsidRPr="00923FE7">
        <w:rPr>
          <w:rFonts w:ascii="Times New Roman" w:hAnsi="Times New Roman" w:cs="Times New Roman"/>
          <w:szCs w:val="21"/>
        </w:rPr>
        <w:t xml:space="preserve">eaction; </w:t>
      </w:r>
      <w:proofErr w:type="spellStart"/>
      <w:r w:rsidRPr="00923FE7">
        <w:rPr>
          <w:rFonts w:ascii="Times New Roman" w:hAnsi="Times New Roman" w:cs="Times New Roman"/>
          <w:szCs w:val="21"/>
        </w:rPr>
        <w:t>aCGH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923FE7">
        <w:rPr>
          <w:rFonts w:ascii="Times New Roman" w:hAnsi="Times New Roman" w:cs="Times New Roman"/>
          <w:szCs w:val="21"/>
        </w:rPr>
        <w:t xml:space="preserve"> assay comparative genomic hyb</w:t>
      </w:r>
      <w:r>
        <w:rPr>
          <w:rFonts w:ascii="Times New Roman" w:hAnsi="Times New Roman" w:cs="Times New Roman"/>
          <w:szCs w:val="21"/>
        </w:rPr>
        <w:t>ri</w:t>
      </w:r>
      <w:r w:rsidRPr="00923FE7">
        <w:rPr>
          <w:rFonts w:ascii="Times New Roman" w:hAnsi="Times New Roman" w:cs="Times New Roman"/>
          <w:szCs w:val="21"/>
        </w:rPr>
        <w:t>dization; SNP:</w:t>
      </w:r>
      <w:r>
        <w:rPr>
          <w:rFonts w:ascii="Times New Roman" w:hAnsi="Times New Roman" w:cs="Times New Roman"/>
          <w:szCs w:val="21"/>
        </w:rPr>
        <w:t xml:space="preserve"> </w:t>
      </w:r>
      <w:r w:rsidRPr="00923FE7">
        <w:rPr>
          <w:rFonts w:ascii="Times New Roman" w:hAnsi="Times New Roman" w:cs="Times New Roman"/>
          <w:szCs w:val="21"/>
        </w:rPr>
        <w:t>single-nucleotide polymorphism</w:t>
      </w:r>
      <w:r>
        <w:rPr>
          <w:rFonts w:ascii="Times New Roman" w:hAnsi="Times New Roman" w:cs="Times New Roman"/>
          <w:szCs w:val="21"/>
        </w:rPr>
        <w:t>; N/A: not applicable</w:t>
      </w:r>
      <w:r w:rsidR="00E44E5A">
        <w:rPr>
          <w:rFonts w:ascii="Times New Roman" w:hAnsi="Times New Roman" w:cs="Times New Roman"/>
          <w:szCs w:val="21"/>
        </w:rPr>
        <w:t>; PDAC:</w:t>
      </w:r>
      <w:r w:rsidR="00205840">
        <w:rPr>
          <w:rStyle w:val="apple-converted-space"/>
          <w:rFonts w:ascii="Arial" w:hAnsi="Arial" w:cs="Arial"/>
          <w:color w:val="444444"/>
          <w:shd w:val="clear" w:color="auto" w:fill="FFFFFF"/>
        </w:rPr>
        <w:t> </w:t>
      </w:r>
      <w:r w:rsidR="00205840" w:rsidRPr="00205840">
        <w:rPr>
          <w:rFonts w:ascii="Times New Roman" w:hAnsi="Times New Roman" w:cs="Times New Roman"/>
          <w:szCs w:val="21"/>
        </w:rPr>
        <w:t>Pancreatic ductal adenocarcinoma</w:t>
      </w:r>
    </w:p>
    <w:p w14:paraId="4B3B4126" w14:textId="77777777" w:rsidR="00681C0C" w:rsidRPr="00205840" w:rsidRDefault="00681C0C" w:rsidP="00DA2998">
      <w:pPr>
        <w:jc w:val="left"/>
        <w:rPr>
          <w:rFonts w:ascii="Times New Roman" w:hAnsi="Times New Roman" w:cs="Times New Roman"/>
          <w:szCs w:val="21"/>
        </w:rPr>
      </w:pPr>
    </w:p>
    <w:p w14:paraId="48124209" w14:textId="77777777" w:rsidR="00723DB0" w:rsidRPr="00DA2998" w:rsidRDefault="00723DB0" w:rsidP="00DA2998">
      <w:pPr>
        <w:jc w:val="left"/>
        <w:rPr>
          <w:rFonts w:ascii="Times New Roman" w:hAnsi="Times New Roman" w:cs="Times New Roman"/>
          <w:sz w:val="21"/>
          <w:szCs w:val="21"/>
        </w:rPr>
      </w:pPr>
    </w:p>
    <w:sectPr w:rsidR="00723DB0" w:rsidRPr="00DA2998" w:rsidSect="00F65C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B0162D" w14:textId="77777777" w:rsidR="001C2E7C" w:rsidRDefault="001C2E7C" w:rsidP="00A81950">
      <w:r>
        <w:separator/>
      </w:r>
    </w:p>
  </w:endnote>
  <w:endnote w:type="continuationSeparator" w:id="0">
    <w:p w14:paraId="450DC370" w14:textId="77777777" w:rsidR="001C2E7C" w:rsidRDefault="001C2E7C" w:rsidP="00A81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7C346D" w14:textId="77777777" w:rsidR="0096223F" w:rsidRDefault="0096223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A5D555" w14:textId="77777777" w:rsidR="0096223F" w:rsidRDefault="0096223F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DE81FE" w14:textId="77777777" w:rsidR="0096223F" w:rsidRDefault="0096223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DCFE0" w14:textId="77777777" w:rsidR="001C2E7C" w:rsidRDefault="001C2E7C" w:rsidP="00A81950">
      <w:r>
        <w:separator/>
      </w:r>
    </w:p>
  </w:footnote>
  <w:footnote w:type="continuationSeparator" w:id="0">
    <w:p w14:paraId="456F95AB" w14:textId="77777777" w:rsidR="001C2E7C" w:rsidRDefault="001C2E7C" w:rsidP="00A819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7AC86" w14:textId="77777777" w:rsidR="0096223F" w:rsidRDefault="0096223F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FBC449" w14:textId="77777777" w:rsidR="00DA2998" w:rsidRDefault="00DA2998" w:rsidP="0096223F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A3FA5" w14:textId="77777777" w:rsidR="0096223F" w:rsidRDefault="0096223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B74"/>
    <w:rsid w:val="000677E6"/>
    <w:rsid w:val="001C2E7C"/>
    <w:rsid w:val="00205840"/>
    <w:rsid w:val="002209A4"/>
    <w:rsid w:val="00291B80"/>
    <w:rsid w:val="002B0D7E"/>
    <w:rsid w:val="003172F8"/>
    <w:rsid w:val="00323DA3"/>
    <w:rsid w:val="00345686"/>
    <w:rsid w:val="003543AA"/>
    <w:rsid w:val="00607F41"/>
    <w:rsid w:val="00610E17"/>
    <w:rsid w:val="00681C0C"/>
    <w:rsid w:val="00723DB0"/>
    <w:rsid w:val="008220A1"/>
    <w:rsid w:val="00843CF9"/>
    <w:rsid w:val="0096223F"/>
    <w:rsid w:val="00973E74"/>
    <w:rsid w:val="00A631D6"/>
    <w:rsid w:val="00A81950"/>
    <w:rsid w:val="00D179A9"/>
    <w:rsid w:val="00DA2998"/>
    <w:rsid w:val="00DA4B2D"/>
    <w:rsid w:val="00DA6562"/>
    <w:rsid w:val="00DE2708"/>
    <w:rsid w:val="00E44E5A"/>
    <w:rsid w:val="00EB7426"/>
    <w:rsid w:val="00EF0D70"/>
    <w:rsid w:val="00F65C22"/>
    <w:rsid w:val="00F93B74"/>
    <w:rsid w:val="00FD19F6"/>
    <w:rsid w:val="00FD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CDDC54"/>
  <w14:defaultImageDpi w14:val="300"/>
  <w15:docId w15:val="{1AE3A422-69CB-4FAF-BA96-ADD9E4036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3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81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19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1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195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A2998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A2998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44E5A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E44E5A"/>
  </w:style>
  <w:style w:type="character" w:customStyle="1" w:styleId="Char2">
    <w:name w:val="批注文字 Char"/>
    <w:basedOn w:val="a0"/>
    <w:link w:val="a8"/>
    <w:uiPriority w:val="99"/>
    <w:semiHidden/>
    <w:rsid w:val="00E44E5A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44E5A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E44E5A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20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oogle.com.hk/search?newwindow=1&amp;safe=strict&amp;biw=1366&amp;bih=582&amp;q=fluorescence+in+situ+hybridization&amp;revid=1475705252&amp;sa=X&amp;ei=3II0UtiJA8PKkQWJmICYCw&amp;ved=0CH4Q1QIoAA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yang</dc:creator>
  <cp:keywords/>
  <dc:description/>
  <cp:lastModifiedBy>User</cp:lastModifiedBy>
  <cp:revision>10</cp:revision>
  <dcterms:created xsi:type="dcterms:W3CDTF">2013-11-25T10:21:00Z</dcterms:created>
  <dcterms:modified xsi:type="dcterms:W3CDTF">2014-08-08T04:54:00Z</dcterms:modified>
</cp:coreProperties>
</file>